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9654C1" w14:textId="09DC8803" w:rsidR="00BC10B4" w:rsidRDefault="00BC10B4" w:rsidP="00BC10B4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1 </w:t>
      </w:r>
      <w:r w:rsidR="00A56B4C">
        <w:rPr>
          <w:rFonts w:ascii="Times New Roman" w:hAnsi="Times New Roman" w:cs="Times New Roman"/>
          <w:b/>
          <w:sz w:val="20"/>
          <w:szCs w:val="20"/>
          <w:lang w:val="en-GB"/>
        </w:rPr>
        <w:t>Figure</w:t>
      </w:r>
      <w:bookmarkStart w:id="0" w:name="_GoBack"/>
      <w:bookmarkEnd w:id="0"/>
      <w:r w:rsidRPr="00B507C5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Flow chart of participants</w:t>
      </w:r>
    </w:p>
    <w:p w14:paraId="6C9906E9" w14:textId="447CE533" w:rsidR="00BC10B4" w:rsidRPr="00B507C5" w:rsidRDefault="00BC10B4" w:rsidP="006257D1">
      <w:pPr>
        <w:autoSpaceDE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C10B4">
        <w:rPr>
          <w:rFonts w:ascii="Times New Roman" w:hAnsi="Times New Roman" w:cs="Times New Roman"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671BE35" wp14:editId="4CF9046B">
                <wp:simplePos x="0" y="0"/>
                <wp:positionH relativeFrom="column">
                  <wp:posOffset>-373232</wp:posOffset>
                </wp:positionH>
                <wp:positionV relativeFrom="paragraph">
                  <wp:posOffset>550570</wp:posOffset>
                </wp:positionV>
                <wp:extent cx="6580825" cy="4810248"/>
                <wp:effectExtent l="0" t="0" r="10795" b="2857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80825" cy="4810248"/>
                          <a:chOff x="0" y="0"/>
                          <a:chExt cx="6580825" cy="4810248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0" y="0"/>
                            <a:ext cx="4266565" cy="95377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24F0E08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Term infants born between 1973-2012 without congenital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bnormalities  (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=2,516,99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32980" y="2209718"/>
                            <a:ext cx="4266565" cy="95377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AB6DAA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opulation-based cohort with epilepsy inpatient data for up to 20 years of follow-up in all participants (n=1,049,497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6"/>
                        <wps:cNvSpPr txBox="1"/>
                        <wps:spPr>
                          <a:xfrm>
                            <a:off x="2285829" y="1118759"/>
                            <a:ext cx="4266565" cy="95377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B7FA8C7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Infants without linkage to hospital/epilepsy data up to the age of 20 years</w:t>
                              </w:r>
                            </w:p>
                            <w:p w14:paraId="5B7AAC7D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n=1,467,50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7"/>
                        <wps:cNvSpPr txBox="1"/>
                        <wps:spPr>
                          <a:xfrm>
                            <a:off x="2314260" y="3282542"/>
                            <a:ext cx="4266565" cy="67500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13220E8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Infants with missing data on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 priori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confounders (n=19,329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9"/>
                        <wps:cNvSpPr txBox="1"/>
                        <wps:spPr>
                          <a:xfrm>
                            <a:off x="65961" y="4135243"/>
                            <a:ext cx="4267200" cy="67500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8A88E3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hildren in the main analyses</w:t>
                              </w:r>
                            </w:p>
                            <w:p w14:paraId="1DB25345" w14:textId="77777777" w:rsidR="00BC10B4" w:rsidRDefault="00BC10B4" w:rsidP="00BC10B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n=1,030,168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 flipH="1">
                            <a:off x="1201004" y="923330"/>
                            <a:ext cx="18196" cy="1286471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180531" y="3133131"/>
                            <a:ext cx="0" cy="1002268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endCxn id="5" idx="1"/>
                        </wps:cNvCnPr>
                        <wps:spPr>
                          <a:xfrm flipV="1">
                            <a:off x="1219200" y="1580466"/>
                            <a:ext cx="1066800" cy="9102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V="1">
                            <a:off x="1180531" y="3626849"/>
                            <a:ext cx="1133902" cy="1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29.4pt;margin-top:43.35pt;width:518.2pt;height:378.75pt;z-index:251659264;mso-width-relative:margin;mso-height-relative:margin" coordsize="65808,48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0XTOgQAABIXAAAOAAAAZHJzL2Uyb0RvYy54bWzsWF1v2zYUfR+w/0DofbGoL0tCnKJz2+xh&#10;2Iql6zsjUbYAidRIJlL+/S6vKNl1knpJgWIuDASKRV1+3HvOvTzk5Zuhbcg9V7qWYuXRC98jXBSy&#10;rMVm5f396cMvqUe0YaJkjRR85T1w7b25+vmny77LeSC3sim5IjCI0HnfrbytMV2+WOhiy1umL2TH&#10;BXyspGqZgVe1WZSK9TB62ywC308WvVRlp2TBtYbWd+NH7wrHrypemD+rSnNDmpUHazP4VPi8tc/F&#10;1SXLN4p127pwy2CvWEXLagGTzkO9Y4aRO1U/GqqtCyW1rMxFIduFrKq64OgDeEP9A2+ulbzr0JdN&#10;3m+6OUwQ2oM4vXrY4o/7j4rU5coLPCJYCxDhrITa0PTdJgeLa9XddB+Va9iMb9bboVKt/Q9+kAGD&#10;+jAHlQ+GFNCYxKmfBrFHCvgWpdQPonQMe7EFbB71K7bvj/RcTBMv7Prm5fQdUEjvoqS/LUo3W9Zx&#10;DL62MXBRCqcofQL/fpUDCcc4oY0NEjEDNEMqTO0aGv9rrKIgSeLExSqLw+USGTo7zPJOaXPNZUvs&#10;j5WngODIO3b/uzYAEJhOJnZSIT/UTYMkbwTpAeU48n3soWVTl/artcN84+tGkXsGmWIGXD4MtmcF&#10;b42AGWycR6fsLzPcDkgMnd/K8gEC0EM2rTz9zx1T3CPKNGuJyYfzdG/vDKwJl2q7j33cqICe5dx3&#10;gDE6hDGe4AKoXwJjGGQp1BWgdhD42ZI6ak/kP1FAsSDMDD4hXCF1xiI2pWfySlyDII3TIENkKaXp&#10;Ms7sSCz/EZANpqCcELLJIbLLyYkXZmwQUsjKMWfDAHamCMPxDLLJMvZ9LA7/9yKMOTvvRieE7PIQ&#10;Wcw0uw28ENkkzhKKGRvRMA4iDMYXuC5BMo5C5MRwjSaynxCuoPzHWnxjFKs3W0PeKiV7spZCgGyR&#10;iuBm6YBeCycwJ3ExijxSNXX3m5VTtvg6nUmtVvZhD4dtNwvCMHQ6fqrNNKUZ1AsrOGmQJtFyUjOT&#10;Xp0kklNR2i1wXtk42zOa6puFFMsNq5v3oiTmoQPBzWxYLMBPKyxtHhpuvW/EX7yCNEd1iWrKnpJ2&#10;qo0VBRdm8hWtrVUFGm/u6LTf1zo6e9uV4wnqJZ3nHjizFGbu3NZCqlF5fjn7TmxWo/2kMUe/dyrR&#10;Rsipw+8kE2H/P0Lh/Vr1DIVtJCbi0tSPw7FGhTSEP0RrV6NcdQJ2B0GC6fH8tnNm7T7dz6ydz6gU&#10;WHSEtmDiDm2wx1reYraLcj0I1BGgo12dmZJutrMZuH+mxQr9+VGFphnutbYEwwVAlKAQ3xGd+kmS&#10;TptxBpcCrv6dK/S5Qqvyqcuwp+9jKBTTY1yfD7KOw475x0m8X60TqMfRwRmQQgnPgLqj0jgz2ImT&#10;H4bBeL8IF6+ozNwlsb3Z3X9HTbK7yr76FwAA//8DAFBLAwQUAAYACAAAACEA7w1YreIAAAAKAQAA&#10;DwAAAGRycy9kb3ducmV2LnhtbEyPQU+DQBCF7yb+h82YeGsXaguILE3TqKemia2J8TaFKZCys4Td&#10;Av33ric9zpuX976XrSfdioF62xhWEM4DEMSFKRuuFHwe32YJCOuQS2wNk4IbWVjn93cZpqUZ+YOG&#10;g6uED2GbooLauS6V0hY1abRz0xH739n0Gp0/+0qWPY4+XLdyEQSR1Niwb6ixo21NxeVw1QreRxw3&#10;T+HrsLuct7fv42r/tQtJqceHafMCwtHk/szwi+/RIfdMJ3Pl0opWwWyVeHSnIIliEN7wHMcRiJMX&#10;lssFyDyT/yfkPwAAAP//AwBQSwECLQAUAAYACAAAACEAtoM4kv4AAADhAQAAEwAAAAAAAAAAAAAA&#10;AAAAAAAAW0NvbnRlbnRfVHlwZXNdLnhtbFBLAQItABQABgAIAAAAIQA4/SH/1gAAAJQBAAALAAAA&#10;AAAAAAAAAAAAAC8BAABfcmVscy8ucmVsc1BLAQItABQABgAIAAAAIQBCr0XTOgQAABIXAAAOAAAA&#10;AAAAAAAAAAAAAC4CAABkcnMvZTJvRG9jLnhtbFBLAQItABQABgAIAAAAIQDvDVit4gAAAAoBAAAP&#10;AAAAAAAAAAAAAAAAAJQGAABkcnMvZG93bnJldi54bWxQSwUGAAAAAAQABADzAAAAo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42665;height:9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oncMA&#10;AADaAAAADwAAAGRycy9kb3ducmV2LnhtbESP3WrCQBSE7wu+w3KE3tWNCiVEVxExKFgs/tDr0+xp&#10;Epo9G3e3Gt/eFQpeDjPzDTOdd6YRF3K+tqxgOEhAEBdW11wqOB3ztxSED8gaG8uk4EYe5rPeyxQz&#10;ba+8p8shlCJC2GeooAqhzaT0RUUG/cC2xNH7sc5giNKVUju8Rrhp5ChJ3qXBmuNChS0tKyp+D39G&#10;wQdvv1buO12s8zz9TLa782qYolKv/W4xARGoC8/wf3ujFYzhcSXeADm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13oncMAAADaAAAADwAAAAAAAAAAAAAAAACYAgAAZHJzL2Rv&#10;d25yZXYueG1sUEsFBgAAAAAEAAQA9QAAAIgDAAAAAA==&#10;" filled="f" strokecolor="black [3213]" strokeweight="2pt">
                  <v:textbox style="mso-fit-shape-to-text:t">
                    <w:txbxContent>
                      <w:p w14:paraId="124F0E08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Term infants born between 1973-2012 without congenital 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bnormalities  (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=2,516,997)</w:t>
                        </w:r>
                      </w:p>
                    </w:txbxContent>
                  </v:textbox>
                </v:shape>
                <v:shape id="TextBox 5" o:spid="_x0000_s1028" type="#_x0000_t202" style="position:absolute;left:329;top:22097;width:42666;height:95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w6cMA&#10;AADaAAAADwAAAGRycy9kb3ducmV2LnhtbESP3WrCQBSE7wu+w3KE3tWNIiVEVxExKFgs/tDr0+xp&#10;Epo9G3e3Gt/eFQpeDjPzDTOdd6YRF3K+tqxgOEhAEBdW11wqOB3ztxSED8gaG8uk4EYe5rPeyxQz&#10;ba+8p8shlCJC2GeooAqhzaT0RUUG/cC2xNH7sc5giNKVUju8Rrhp5ChJ3qXBmuNChS0tKyp+D39G&#10;wQdvv1buO12s8zz9TLa782qYolKv/W4xARGoC8/wf3ujFYzhcSXeADm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Rw6cMAAADaAAAADwAAAAAAAAAAAAAAAACYAgAAZHJzL2Rv&#10;d25yZXYueG1sUEsFBgAAAAAEAAQA9QAAAIgDAAAAAA==&#10;" filled="f" strokecolor="black [3213]" strokeweight="2pt">
                  <v:textbox style="mso-fit-shape-to-text:t">
                    <w:txbxContent>
                      <w:p w14:paraId="2EAB6DAA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opulation-based cohort with epilepsy inpatient data for up to 20 years of follow-up in all participants (n=1,049,497)</w:t>
                        </w:r>
                      </w:p>
                    </w:txbxContent>
                  </v:textbox>
                </v:shape>
                <v:shape id="TextBox 6" o:spid="_x0000_s1029" type="#_x0000_t202" style="position:absolute;left:22858;top:11187;width:42665;height:9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VcsMA&#10;AADaAAAADwAAAGRycy9kb3ducmV2LnhtbESP3WrCQBSE7wu+w3KE3tWNgiVEVxExKFgs/tDr0+xp&#10;Epo9G3e3Gt/eFQpeDjPzDTOdd6YRF3K+tqxgOEhAEBdW11wqOB3ztxSED8gaG8uk4EYe5rPeyxQz&#10;ba+8p8shlCJC2GeooAqhzaT0RUUG/cC2xNH7sc5giNKVUju8Rrhp5ChJ3qXBmuNChS0tKyp+D39G&#10;wQdvv1buO12s8zz9TLa782qYolKv/W4xARGoC8/wf3ujFYzhcSXeADm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/jVcsMAAADaAAAADwAAAAAAAAAAAAAAAACYAgAAZHJzL2Rv&#10;d25yZXYueG1sUEsFBgAAAAAEAAQA9QAAAIgDAAAAAA==&#10;" filled="f" strokecolor="black [3213]" strokeweight="2pt">
                  <v:textbox style="mso-fit-shape-to-text:t">
                    <w:txbxContent>
                      <w:p w14:paraId="2B7FA8C7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fants without linkage to hospital/epilepsy data up to the age of 20 years</w:t>
                        </w:r>
                      </w:p>
                      <w:p w14:paraId="5B7AAC7D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n=1,467,500)</w:t>
                        </w:r>
                      </w:p>
                    </w:txbxContent>
                  </v:textbox>
                </v:shape>
                <v:shape id="TextBox 7" o:spid="_x0000_s1030" type="#_x0000_t202" style="position:absolute;left:23142;top:32825;width:42666;height:6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LBcMA&#10;AADaAAAADwAAAGRycy9kb3ducmV2LnhtbESPT2vCQBTE70K/w/IK3szGHiREV5FiaMFi8Q+en9ln&#10;Epp9m+6umn57tyB4HGbmN8xs0ZtWXMn5xrKCcZKCIC6tbrhScNgXowyED8gaW8uk4I88LOYvgxnm&#10;2t54S9ddqESEsM9RQR1Cl0vpy5oM+sR2xNE7W2cwROkqqR3eIty08i1NJ9Jgw3Ghxo7eayp/dhej&#10;4IvXx5U7ZcuPosi+0/XmdzXOUKnha7+cggjUh2f40f7UCibwfyXeADm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pLBcMAAADaAAAADwAAAAAAAAAAAAAAAACYAgAAZHJzL2Rv&#10;d25yZXYueG1sUEsFBgAAAAAEAAQA9QAAAIgDAAAAAA==&#10;" filled="f" strokecolor="black [3213]" strokeweight="2pt">
                  <v:textbox style="mso-fit-shape-to-text:t">
                    <w:txbxContent>
                      <w:p w14:paraId="613220E8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Infants with missing data on </w:t>
                        </w: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 priori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confounders (n=19,329)</w:t>
                        </w:r>
                      </w:p>
                    </w:txbxContent>
                  </v:textbox>
                </v:shape>
                <v:shape id="TextBox 9" o:spid="_x0000_s1031" type="#_x0000_t202" style="position:absolute;left:659;top:41352;width:42672;height:67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unsMA&#10;AADaAAAADwAAAGRycy9kb3ducmV2LnhtbESPT2vCQBTE7wW/w/KE3upGDzZEVxExKFgs/qHn1+xr&#10;Epp9G3e3Gr+9KxQ8DjPzG2Y670wjLuR8bVnBcJCAIC6srrlUcDrmbykIH5A1NpZJwY08zGe9lylm&#10;2l55T5dDKEWEsM9QQRVCm0npi4oM+oFtiaP3Y53BEKUrpXZ4jXDTyFGSjKXBmuNChS0tKyp+D39G&#10;wQdvv1buO12s8zz9TLa782qYolKv/W4xARGoC8/wf3ujFbzD40q8AXJ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unsMAAADaAAAADwAAAAAAAAAAAAAAAACYAgAAZHJzL2Rv&#10;d25yZXYueG1sUEsFBgAAAAAEAAQA9QAAAIgDAAAAAA==&#10;" filled="f" strokecolor="black [3213]" strokeweight="2pt">
                  <v:textbox style="mso-fit-shape-to-text:t">
                    <w:txbxContent>
                      <w:p w14:paraId="408A88E3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hildren in the main analyses</w:t>
                        </w:r>
                      </w:p>
                      <w:p w14:paraId="1DB25345" w14:textId="77777777" w:rsidR="00BC10B4" w:rsidRDefault="00BC10B4" w:rsidP="00BC10B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n=1,030,168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2" type="#_x0000_t32" style="position:absolute;left:12010;top:9233;width:182;height:1286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XJwb4AAADaAAAADwAAAGRycy9kb3ducmV2LnhtbERPy4rCMBTdC/5DuMLsNNWFDNUoIgiC&#10;iIzv5bW5NsXmpjZRO39vFoLLw3mPp40txZNqXzhW0O8lIIgzpwvOFex3i+4vCB+QNZaOScE/eZhO&#10;2q0xptq9+I+e25CLGMI+RQUmhCqV0meGLPqeq4gjd3W1xRBhnUtd4yuG21IOkmQoLRYcGwxWNDeU&#10;3bYPq2B4n6+PhwGfV0nQj/vebI6ny0apn04zG4EI1ISv+ONeagVxa7wSb4CcvA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XxcnBvgAAANoAAAAPAAAAAAAAAAAAAAAAAKEC&#10;AABkcnMvZG93bnJldi54bWxQSwUGAAAAAAQABAD5AAAAjAMAAAAA&#10;" strokecolor="black [3213]" strokeweight="2pt">
                  <v:stroke endarrow="open" joinstyle="miter"/>
                </v:shape>
                <v:shape id="Straight Arrow Connector 9" o:spid="_x0000_s1033" type="#_x0000_t32" style="position:absolute;left:11805;top:31331;width:0;height:100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uPb8MAAADaAAAADwAAAGRycy9kb3ducmV2LnhtbESPQWvCQBSE74X+h+UVvNVNBUONriEt&#10;CB6kUhV6fc0+k6XZtyG7JvHfuwXB4zAz3zCrfLSN6KnzxrGCt2kCgrh02nCl4HTcvL6D8AFZY+OY&#10;FFzJQ75+flphpt3A39QfQiUihH2GCuoQ2kxKX9Zk0U9dSxy9s+sshii7SuoOhwi3jZwlSSotGo4L&#10;Nbb0WVP5d7hYBT9zPTcG++OH3A2jLfbp7/4rVWryMhZLEIHG8Ajf21utYAH/V+INkOsb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fLj2/DAAAA2gAAAA8AAAAAAAAAAAAA&#10;AAAAoQIAAGRycy9kb3ducmV2LnhtbFBLBQYAAAAABAAEAPkAAACRAwAAAAA=&#10;" strokecolor="black [3213]" strokeweight="2pt">
                  <v:stroke endarrow="open" joinstyle="miter"/>
                </v:shape>
                <v:shape id="Straight Arrow Connector 10" o:spid="_x0000_s1034" type="#_x0000_t32" style="position:absolute;left:12192;top:15804;width:10668;height: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68hsUAAADbAAAADwAAAGRycy9kb3ducmV2LnhtbESPT2vCQBDF74V+h2UEb3WjB5HoGkqg&#10;UChFtP7pcZqdZkOzszG7avz2nUOhtxnem/d+syoG36or9bEJbGA6yUARV8E2XBvYf7w8LUDFhGyx&#10;DUwG7hShWD8+rDC34cZbuu5SrSSEY44GXEpdrnWsHHmMk9ARi/Ydeo9J1r7WtsebhPtWz7Jsrj02&#10;LA0OOyodVT+7izcwP5fvx8OMP9+yZC/nvdscT18bY8aj4XkJKtGQ/s1/169W8IVefpEB9Po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d68hsUAAADbAAAADwAAAAAAAAAA&#10;AAAAAAChAgAAZHJzL2Rvd25yZXYueG1sUEsFBgAAAAAEAAQA+QAAAJMDAAAAAA==&#10;" strokecolor="black [3213]" strokeweight="2pt">
                  <v:stroke endarrow="open" joinstyle="miter"/>
                </v:shape>
                <v:shape id="Straight Arrow Connector 11" o:spid="_x0000_s1035" type="#_x0000_t32" style="position:absolute;left:11805;top:36268;width:11339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pIZHcIAAADbAAAADwAAAGRycy9kb3ducmV2LnhtbERPS2vCQBC+F/wPywi91Y05SImuIoJQ&#10;KCXUZ4/T7JgNZmeT7BrTf98VCr3Nx/ecxWqwteip85VjBdNJAoK4cLriUsFhv315BeEDssbaMSn4&#10;IQ+r5ehpgZl2d/6kfhdKEUPYZ6jAhNBkUvrCkEU/cQ1x5C6usxgi7EqpO7zHcFvLNElm0mLFscFg&#10;QxtDxXV3swpm7ebjdEz56z0J+tYeTH46f+dKPY+H9RxEoCH8i//cbzrOn8Ljl3iAX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pIZHcIAAADbAAAADwAAAAAAAAAAAAAA&#10;AAChAgAAZHJzL2Rvd25yZXYueG1sUEsFBgAAAAAEAAQA+QAAAJADAAAAAA==&#10;" strokecolor="black [3213]" strokeweight="2pt">
                  <v:stroke endarrow="open" joinstyle="miter"/>
                </v:shape>
              </v:group>
            </w:pict>
          </mc:Fallback>
        </mc:AlternateContent>
      </w:r>
    </w:p>
    <w:sectPr w:rsidR="00BC10B4" w:rsidRPr="00B507C5" w:rsidSect="00F53480">
      <w:footerReference w:type="default" r:id="rId9"/>
      <w:type w:val="nextColumn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E5DDFA" w16cid:durableId="1E182974"/>
  <w16cid:commentId w16cid:paraId="20C6CA3F" w16cid:durableId="1E2E91DD"/>
  <w16cid:commentId w16cid:paraId="3AA769F8" w16cid:durableId="1E2AA3EE"/>
  <w16cid:commentId w16cid:paraId="326400A7" w16cid:durableId="1E2AA19E"/>
  <w16cid:commentId w16cid:paraId="2163287B" w16cid:durableId="1E2B055A"/>
  <w16cid:commentId w16cid:paraId="752DA8CC" w16cid:durableId="1E2B0642"/>
  <w16cid:commentId w16cid:paraId="7EE675EC" w16cid:durableId="1E2AA0FA"/>
  <w16cid:commentId w16cid:paraId="3ABA12B9" w16cid:durableId="1E2AA4C2"/>
  <w16cid:commentId w16cid:paraId="51E45088" w16cid:durableId="1E2AA53C"/>
  <w16cid:commentId w16cid:paraId="42D8B672" w16cid:durableId="1E2AA5BB"/>
  <w16cid:commentId w16cid:paraId="141B54D8" w16cid:durableId="1E2AA523"/>
  <w16cid:commentId w16cid:paraId="5A1D3CD0" w16cid:durableId="1E2E9850"/>
  <w16cid:commentId w16cid:paraId="02B22590" w16cid:durableId="1E182A9D"/>
  <w16cid:commentId w16cid:paraId="0D542EBA" w16cid:durableId="1E2E9AE9"/>
  <w16cid:commentId w16cid:paraId="1407B957" w16cid:durableId="1E2E9A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41513" w14:textId="77777777" w:rsidR="00146247" w:rsidRDefault="00146247">
      <w:pPr>
        <w:spacing w:after="0" w:line="240" w:lineRule="auto"/>
      </w:pPr>
      <w:r>
        <w:separator/>
      </w:r>
    </w:p>
  </w:endnote>
  <w:endnote w:type="continuationSeparator" w:id="0">
    <w:p w14:paraId="2169AC9D" w14:textId="77777777" w:rsidR="00146247" w:rsidRDefault="00146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803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116CB" w14:textId="11A0FB47" w:rsidR="00677FDA" w:rsidRDefault="00677FD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6B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B9BF23" w14:textId="77777777" w:rsidR="00677FDA" w:rsidRDefault="00677F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2FD3C" w14:textId="77777777" w:rsidR="00146247" w:rsidRDefault="00146247">
      <w:pPr>
        <w:spacing w:after="0" w:line="240" w:lineRule="auto"/>
      </w:pPr>
      <w:r>
        <w:separator/>
      </w:r>
    </w:p>
  </w:footnote>
  <w:footnote w:type="continuationSeparator" w:id="0">
    <w:p w14:paraId="29699302" w14:textId="77777777" w:rsidR="00146247" w:rsidRDefault="00146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A0F"/>
    <w:multiLevelType w:val="hybridMultilevel"/>
    <w:tmpl w:val="2C1238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332AEC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636591"/>
    <w:multiLevelType w:val="hybridMultilevel"/>
    <w:tmpl w:val="84C60E4A"/>
    <w:lvl w:ilvl="0" w:tplc="54C2F6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6B1616"/>
    <w:multiLevelType w:val="multilevel"/>
    <w:tmpl w:val="E6B2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7F7C73"/>
    <w:multiLevelType w:val="hybridMultilevel"/>
    <w:tmpl w:val="94AC25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6B"/>
    <w:rsid w:val="00000C04"/>
    <w:rsid w:val="0000692D"/>
    <w:rsid w:val="00016558"/>
    <w:rsid w:val="000165F0"/>
    <w:rsid w:val="00020246"/>
    <w:rsid w:val="0002065A"/>
    <w:rsid w:val="0002108A"/>
    <w:rsid w:val="0002264F"/>
    <w:rsid w:val="00030CB7"/>
    <w:rsid w:val="0004333F"/>
    <w:rsid w:val="00043732"/>
    <w:rsid w:val="000467F4"/>
    <w:rsid w:val="00046C90"/>
    <w:rsid w:val="000477B3"/>
    <w:rsid w:val="00051708"/>
    <w:rsid w:val="00051960"/>
    <w:rsid w:val="000531A7"/>
    <w:rsid w:val="0005453C"/>
    <w:rsid w:val="00055719"/>
    <w:rsid w:val="00055E6B"/>
    <w:rsid w:val="00055F12"/>
    <w:rsid w:val="000561FB"/>
    <w:rsid w:val="00056C66"/>
    <w:rsid w:val="000573F8"/>
    <w:rsid w:val="00064936"/>
    <w:rsid w:val="00066F26"/>
    <w:rsid w:val="00070231"/>
    <w:rsid w:val="0007540E"/>
    <w:rsid w:val="00080F89"/>
    <w:rsid w:val="00084BD7"/>
    <w:rsid w:val="000920DF"/>
    <w:rsid w:val="000A72D1"/>
    <w:rsid w:val="000B06B6"/>
    <w:rsid w:val="000B09FB"/>
    <w:rsid w:val="000B61DE"/>
    <w:rsid w:val="000C0090"/>
    <w:rsid w:val="000D4E95"/>
    <w:rsid w:val="000D5BDB"/>
    <w:rsid w:val="000E1440"/>
    <w:rsid w:val="000E6DEB"/>
    <w:rsid w:val="000F0FC0"/>
    <w:rsid w:val="000F4EBB"/>
    <w:rsid w:val="000F518F"/>
    <w:rsid w:val="001003AA"/>
    <w:rsid w:val="00100DE8"/>
    <w:rsid w:val="001019A0"/>
    <w:rsid w:val="0010263B"/>
    <w:rsid w:val="0010513C"/>
    <w:rsid w:val="00106C2E"/>
    <w:rsid w:val="001130D4"/>
    <w:rsid w:val="00113895"/>
    <w:rsid w:val="00113D62"/>
    <w:rsid w:val="00122C23"/>
    <w:rsid w:val="00123306"/>
    <w:rsid w:val="00127B54"/>
    <w:rsid w:val="0013165D"/>
    <w:rsid w:val="00135CFE"/>
    <w:rsid w:val="00136C99"/>
    <w:rsid w:val="00137FD0"/>
    <w:rsid w:val="001426AA"/>
    <w:rsid w:val="0014299D"/>
    <w:rsid w:val="00143C57"/>
    <w:rsid w:val="0014510F"/>
    <w:rsid w:val="00146247"/>
    <w:rsid w:val="00147D11"/>
    <w:rsid w:val="00150673"/>
    <w:rsid w:val="00150DF8"/>
    <w:rsid w:val="00157F42"/>
    <w:rsid w:val="00162032"/>
    <w:rsid w:val="00165320"/>
    <w:rsid w:val="001707A2"/>
    <w:rsid w:val="00171AB8"/>
    <w:rsid w:val="001745E6"/>
    <w:rsid w:val="00182071"/>
    <w:rsid w:val="00183C11"/>
    <w:rsid w:val="001862C6"/>
    <w:rsid w:val="00186F0C"/>
    <w:rsid w:val="001974F0"/>
    <w:rsid w:val="001A51A4"/>
    <w:rsid w:val="001B3099"/>
    <w:rsid w:val="001B4FAD"/>
    <w:rsid w:val="001B572D"/>
    <w:rsid w:val="001C0DD1"/>
    <w:rsid w:val="001C2118"/>
    <w:rsid w:val="001C5D64"/>
    <w:rsid w:val="001D03E4"/>
    <w:rsid w:val="001D57B3"/>
    <w:rsid w:val="001D7674"/>
    <w:rsid w:val="001E47CA"/>
    <w:rsid w:val="001E500B"/>
    <w:rsid w:val="001F21D1"/>
    <w:rsid w:val="001F3106"/>
    <w:rsid w:val="00207109"/>
    <w:rsid w:val="00217A48"/>
    <w:rsid w:val="00225D1D"/>
    <w:rsid w:val="002262BE"/>
    <w:rsid w:val="00226CF1"/>
    <w:rsid w:val="002335B3"/>
    <w:rsid w:val="00233E59"/>
    <w:rsid w:val="00236A61"/>
    <w:rsid w:val="0024024E"/>
    <w:rsid w:val="00240D00"/>
    <w:rsid w:val="00243371"/>
    <w:rsid w:val="00247E50"/>
    <w:rsid w:val="00255B27"/>
    <w:rsid w:val="002561DC"/>
    <w:rsid w:val="00256850"/>
    <w:rsid w:val="00257A09"/>
    <w:rsid w:val="0026113B"/>
    <w:rsid w:val="00265114"/>
    <w:rsid w:val="00266288"/>
    <w:rsid w:val="002719D8"/>
    <w:rsid w:val="00273BB6"/>
    <w:rsid w:val="00273EE9"/>
    <w:rsid w:val="0027677E"/>
    <w:rsid w:val="00277B16"/>
    <w:rsid w:val="00277E77"/>
    <w:rsid w:val="00280282"/>
    <w:rsid w:val="0028284D"/>
    <w:rsid w:val="0029429F"/>
    <w:rsid w:val="0029442A"/>
    <w:rsid w:val="00294A62"/>
    <w:rsid w:val="002A31AB"/>
    <w:rsid w:val="002A330E"/>
    <w:rsid w:val="002A403D"/>
    <w:rsid w:val="002A4E06"/>
    <w:rsid w:val="002A64BF"/>
    <w:rsid w:val="002B03E3"/>
    <w:rsid w:val="002B3159"/>
    <w:rsid w:val="002B3435"/>
    <w:rsid w:val="002B53DE"/>
    <w:rsid w:val="002B7C1C"/>
    <w:rsid w:val="002C353B"/>
    <w:rsid w:val="002C543F"/>
    <w:rsid w:val="002D171D"/>
    <w:rsid w:val="002D5625"/>
    <w:rsid w:val="002D7E3E"/>
    <w:rsid w:val="002E0B40"/>
    <w:rsid w:val="002E2B94"/>
    <w:rsid w:val="002E48BF"/>
    <w:rsid w:val="002E5366"/>
    <w:rsid w:val="002F19DB"/>
    <w:rsid w:val="002F2D6C"/>
    <w:rsid w:val="002F55D1"/>
    <w:rsid w:val="002F70C1"/>
    <w:rsid w:val="002F75EC"/>
    <w:rsid w:val="00305349"/>
    <w:rsid w:val="00311F70"/>
    <w:rsid w:val="00314154"/>
    <w:rsid w:val="00320021"/>
    <w:rsid w:val="00325671"/>
    <w:rsid w:val="00325769"/>
    <w:rsid w:val="003263F0"/>
    <w:rsid w:val="0032728A"/>
    <w:rsid w:val="00327E9A"/>
    <w:rsid w:val="00335759"/>
    <w:rsid w:val="0034288C"/>
    <w:rsid w:val="00342FC3"/>
    <w:rsid w:val="003450A0"/>
    <w:rsid w:val="00350D2C"/>
    <w:rsid w:val="003517F8"/>
    <w:rsid w:val="003523D7"/>
    <w:rsid w:val="00354C32"/>
    <w:rsid w:val="0035511C"/>
    <w:rsid w:val="003616FB"/>
    <w:rsid w:val="00362FB3"/>
    <w:rsid w:val="00366854"/>
    <w:rsid w:val="0037450B"/>
    <w:rsid w:val="0037720E"/>
    <w:rsid w:val="00381B41"/>
    <w:rsid w:val="00382213"/>
    <w:rsid w:val="0038499F"/>
    <w:rsid w:val="00385E16"/>
    <w:rsid w:val="00392C18"/>
    <w:rsid w:val="00393BE2"/>
    <w:rsid w:val="003A09CC"/>
    <w:rsid w:val="003A0B06"/>
    <w:rsid w:val="003A13E1"/>
    <w:rsid w:val="003A653E"/>
    <w:rsid w:val="003A6A51"/>
    <w:rsid w:val="003A7B86"/>
    <w:rsid w:val="003B339D"/>
    <w:rsid w:val="003C0DC5"/>
    <w:rsid w:val="003C21EF"/>
    <w:rsid w:val="003C4088"/>
    <w:rsid w:val="003C5354"/>
    <w:rsid w:val="003C77ED"/>
    <w:rsid w:val="003D7B00"/>
    <w:rsid w:val="003E1138"/>
    <w:rsid w:val="003E4A6B"/>
    <w:rsid w:val="003E5DA7"/>
    <w:rsid w:val="003F1C67"/>
    <w:rsid w:val="003F3EA1"/>
    <w:rsid w:val="0040537D"/>
    <w:rsid w:val="00405606"/>
    <w:rsid w:val="00406A37"/>
    <w:rsid w:val="00407249"/>
    <w:rsid w:val="00407F9C"/>
    <w:rsid w:val="00417BCE"/>
    <w:rsid w:val="004214C6"/>
    <w:rsid w:val="0042255F"/>
    <w:rsid w:val="004231B6"/>
    <w:rsid w:val="00423A87"/>
    <w:rsid w:val="0042695E"/>
    <w:rsid w:val="00436DA9"/>
    <w:rsid w:val="0044144C"/>
    <w:rsid w:val="00442CD7"/>
    <w:rsid w:val="004458B0"/>
    <w:rsid w:val="00450CEC"/>
    <w:rsid w:val="00454DF3"/>
    <w:rsid w:val="00455687"/>
    <w:rsid w:val="004603EB"/>
    <w:rsid w:val="00461BA0"/>
    <w:rsid w:val="004634A5"/>
    <w:rsid w:val="00467AE5"/>
    <w:rsid w:val="00470972"/>
    <w:rsid w:val="00472B11"/>
    <w:rsid w:val="00477143"/>
    <w:rsid w:val="00477DE1"/>
    <w:rsid w:val="00483130"/>
    <w:rsid w:val="00483FBD"/>
    <w:rsid w:val="00484580"/>
    <w:rsid w:val="00492022"/>
    <w:rsid w:val="00492B93"/>
    <w:rsid w:val="00494CF0"/>
    <w:rsid w:val="00496917"/>
    <w:rsid w:val="00496A45"/>
    <w:rsid w:val="00496E01"/>
    <w:rsid w:val="00496F10"/>
    <w:rsid w:val="00496F92"/>
    <w:rsid w:val="00497128"/>
    <w:rsid w:val="004B45BA"/>
    <w:rsid w:val="004B5297"/>
    <w:rsid w:val="004B6801"/>
    <w:rsid w:val="004C32C3"/>
    <w:rsid w:val="004C3706"/>
    <w:rsid w:val="004C497F"/>
    <w:rsid w:val="004C6640"/>
    <w:rsid w:val="004D0C5C"/>
    <w:rsid w:val="004D2625"/>
    <w:rsid w:val="004D3969"/>
    <w:rsid w:val="004D4F6E"/>
    <w:rsid w:val="004D6C1E"/>
    <w:rsid w:val="004D6E57"/>
    <w:rsid w:val="004E28C5"/>
    <w:rsid w:val="004E5FBA"/>
    <w:rsid w:val="00501C9A"/>
    <w:rsid w:val="00502391"/>
    <w:rsid w:val="005047F7"/>
    <w:rsid w:val="0051142F"/>
    <w:rsid w:val="00513049"/>
    <w:rsid w:val="005210E8"/>
    <w:rsid w:val="0052602A"/>
    <w:rsid w:val="00535E29"/>
    <w:rsid w:val="0053638C"/>
    <w:rsid w:val="00551D00"/>
    <w:rsid w:val="00551D30"/>
    <w:rsid w:val="0055752F"/>
    <w:rsid w:val="00561885"/>
    <w:rsid w:val="00561CE2"/>
    <w:rsid w:val="005727A4"/>
    <w:rsid w:val="00573996"/>
    <w:rsid w:val="00577696"/>
    <w:rsid w:val="00577A96"/>
    <w:rsid w:val="005839BC"/>
    <w:rsid w:val="005843E5"/>
    <w:rsid w:val="00586529"/>
    <w:rsid w:val="00587823"/>
    <w:rsid w:val="005901BD"/>
    <w:rsid w:val="00591623"/>
    <w:rsid w:val="005919EA"/>
    <w:rsid w:val="0059650A"/>
    <w:rsid w:val="005A02BB"/>
    <w:rsid w:val="005A2EAF"/>
    <w:rsid w:val="005A4617"/>
    <w:rsid w:val="005A5AD7"/>
    <w:rsid w:val="005A7A56"/>
    <w:rsid w:val="005B0D98"/>
    <w:rsid w:val="005B4C07"/>
    <w:rsid w:val="005B60D3"/>
    <w:rsid w:val="005C3A13"/>
    <w:rsid w:val="005D00EC"/>
    <w:rsid w:val="005D35B2"/>
    <w:rsid w:val="005D7479"/>
    <w:rsid w:val="005D74EB"/>
    <w:rsid w:val="005E1582"/>
    <w:rsid w:val="005E1A2A"/>
    <w:rsid w:val="005E2CD8"/>
    <w:rsid w:val="005F17E7"/>
    <w:rsid w:val="005F47D0"/>
    <w:rsid w:val="005F72B2"/>
    <w:rsid w:val="00606396"/>
    <w:rsid w:val="00610683"/>
    <w:rsid w:val="00615D08"/>
    <w:rsid w:val="0061667F"/>
    <w:rsid w:val="00616A12"/>
    <w:rsid w:val="00620181"/>
    <w:rsid w:val="00621B65"/>
    <w:rsid w:val="006257D1"/>
    <w:rsid w:val="006259CE"/>
    <w:rsid w:val="00636821"/>
    <w:rsid w:val="00637BCB"/>
    <w:rsid w:val="0064297E"/>
    <w:rsid w:val="006475BF"/>
    <w:rsid w:val="00650511"/>
    <w:rsid w:val="00653781"/>
    <w:rsid w:val="00667AB6"/>
    <w:rsid w:val="00671933"/>
    <w:rsid w:val="00673943"/>
    <w:rsid w:val="0067727D"/>
    <w:rsid w:val="00677FDA"/>
    <w:rsid w:val="00680A57"/>
    <w:rsid w:val="00681CF9"/>
    <w:rsid w:val="00682FBD"/>
    <w:rsid w:val="0068769E"/>
    <w:rsid w:val="00690D8B"/>
    <w:rsid w:val="006926AE"/>
    <w:rsid w:val="00693BA0"/>
    <w:rsid w:val="00695587"/>
    <w:rsid w:val="00696A9C"/>
    <w:rsid w:val="00696A9F"/>
    <w:rsid w:val="006A0385"/>
    <w:rsid w:val="006A21C9"/>
    <w:rsid w:val="006A38F0"/>
    <w:rsid w:val="006B18EB"/>
    <w:rsid w:val="006B3CD0"/>
    <w:rsid w:val="006B4396"/>
    <w:rsid w:val="006C01AF"/>
    <w:rsid w:val="006C1687"/>
    <w:rsid w:val="006C1D5B"/>
    <w:rsid w:val="006C459B"/>
    <w:rsid w:val="006C51ED"/>
    <w:rsid w:val="006C6698"/>
    <w:rsid w:val="006D2162"/>
    <w:rsid w:val="006D5FEE"/>
    <w:rsid w:val="006E0496"/>
    <w:rsid w:val="006E0575"/>
    <w:rsid w:val="006E3282"/>
    <w:rsid w:val="006E38E1"/>
    <w:rsid w:val="006E6D7C"/>
    <w:rsid w:val="006F4E63"/>
    <w:rsid w:val="007007EE"/>
    <w:rsid w:val="00712E3C"/>
    <w:rsid w:val="00716C4A"/>
    <w:rsid w:val="00716FAA"/>
    <w:rsid w:val="00720100"/>
    <w:rsid w:val="007226B8"/>
    <w:rsid w:val="00723A61"/>
    <w:rsid w:val="007254FE"/>
    <w:rsid w:val="007255CB"/>
    <w:rsid w:val="00732EBE"/>
    <w:rsid w:val="007376A1"/>
    <w:rsid w:val="00737879"/>
    <w:rsid w:val="0073793D"/>
    <w:rsid w:val="00744E57"/>
    <w:rsid w:val="007462CB"/>
    <w:rsid w:val="00747500"/>
    <w:rsid w:val="007507D8"/>
    <w:rsid w:val="00751BA3"/>
    <w:rsid w:val="00753A53"/>
    <w:rsid w:val="00763881"/>
    <w:rsid w:val="007639C9"/>
    <w:rsid w:val="007644B6"/>
    <w:rsid w:val="0077022F"/>
    <w:rsid w:val="00771B6A"/>
    <w:rsid w:val="00771C86"/>
    <w:rsid w:val="00780C58"/>
    <w:rsid w:val="007819CB"/>
    <w:rsid w:val="007827AC"/>
    <w:rsid w:val="00782E12"/>
    <w:rsid w:val="00784400"/>
    <w:rsid w:val="00784B73"/>
    <w:rsid w:val="007908DA"/>
    <w:rsid w:val="00796EB7"/>
    <w:rsid w:val="007A04C6"/>
    <w:rsid w:val="007A0682"/>
    <w:rsid w:val="007A2BD8"/>
    <w:rsid w:val="007A34F5"/>
    <w:rsid w:val="007A6AA9"/>
    <w:rsid w:val="007B0EEE"/>
    <w:rsid w:val="007B4421"/>
    <w:rsid w:val="007B5ADA"/>
    <w:rsid w:val="007B64BA"/>
    <w:rsid w:val="007B7B25"/>
    <w:rsid w:val="007C10A6"/>
    <w:rsid w:val="007C12EA"/>
    <w:rsid w:val="007C4D7B"/>
    <w:rsid w:val="007D077B"/>
    <w:rsid w:val="007D1978"/>
    <w:rsid w:val="007D4456"/>
    <w:rsid w:val="007D5D93"/>
    <w:rsid w:val="007D6DFC"/>
    <w:rsid w:val="007D7213"/>
    <w:rsid w:val="007E3BBE"/>
    <w:rsid w:val="007F0860"/>
    <w:rsid w:val="007F1B64"/>
    <w:rsid w:val="007F5C45"/>
    <w:rsid w:val="007F7DB6"/>
    <w:rsid w:val="00802FC5"/>
    <w:rsid w:val="00806123"/>
    <w:rsid w:val="00806825"/>
    <w:rsid w:val="00814014"/>
    <w:rsid w:val="008153A0"/>
    <w:rsid w:val="008200FD"/>
    <w:rsid w:val="008204DD"/>
    <w:rsid w:val="00820916"/>
    <w:rsid w:val="00820D0C"/>
    <w:rsid w:val="0082152D"/>
    <w:rsid w:val="00822BD5"/>
    <w:rsid w:val="00834BDC"/>
    <w:rsid w:val="00834F56"/>
    <w:rsid w:val="0084096E"/>
    <w:rsid w:val="00842856"/>
    <w:rsid w:val="00842EC8"/>
    <w:rsid w:val="008449DB"/>
    <w:rsid w:val="00853B3A"/>
    <w:rsid w:val="008568EA"/>
    <w:rsid w:val="00860A6A"/>
    <w:rsid w:val="008674EF"/>
    <w:rsid w:val="008717F8"/>
    <w:rsid w:val="008731B6"/>
    <w:rsid w:val="008818E2"/>
    <w:rsid w:val="00883746"/>
    <w:rsid w:val="008878ED"/>
    <w:rsid w:val="00897D5F"/>
    <w:rsid w:val="008A01A3"/>
    <w:rsid w:val="008A1D8D"/>
    <w:rsid w:val="008B027F"/>
    <w:rsid w:val="008C36B0"/>
    <w:rsid w:val="008C6E52"/>
    <w:rsid w:val="008C7393"/>
    <w:rsid w:val="008C77BF"/>
    <w:rsid w:val="008D4126"/>
    <w:rsid w:val="008E13A9"/>
    <w:rsid w:val="008E4B91"/>
    <w:rsid w:val="008F2704"/>
    <w:rsid w:val="008F636B"/>
    <w:rsid w:val="008F77D6"/>
    <w:rsid w:val="00900469"/>
    <w:rsid w:val="00901740"/>
    <w:rsid w:val="00905FF1"/>
    <w:rsid w:val="00906BA2"/>
    <w:rsid w:val="00907DDF"/>
    <w:rsid w:val="0092026B"/>
    <w:rsid w:val="0092289B"/>
    <w:rsid w:val="00924F5F"/>
    <w:rsid w:val="00926F59"/>
    <w:rsid w:val="0093273D"/>
    <w:rsid w:val="009332D1"/>
    <w:rsid w:val="00934B08"/>
    <w:rsid w:val="0094491D"/>
    <w:rsid w:val="009451FA"/>
    <w:rsid w:val="00945794"/>
    <w:rsid w:val="00957F0B"/>
    <w:rsid w:val="00960884"/>
    <w:rsid w:val="00960912"/>
    <w:rsid w:val="009610E1"/>
    <w:rsid w:val="00963FEF"/>
    <w:rsid w:val="00966234"/>
    <w:rsid w:val="00977C6D"/>
    <w:rsid w:val="009815C7"/>
    <w:rsid w:val="00981DE0"/>
    <w:rsid w:val="00982797"/>
    <w:rsid w:val="00982C76"/>
    <w:rsid w:val="00983A91"/>
    <w:rsid w:val="00992A9C"/>
    <w:rsid w:val="00994558"/>
    <w:rsid w:val="009972B2"/>
    <w:rsid w:val="009A2473"/>
    <w:rsid w:val="009B253D"/>
    <w:rsid w:val="009B642C"/>
    <w:rsid w:val="009B72C5"/>
    <w:rsid w:val="009C469D"/>
    <w:rsid w:val="009C5A8E"/>
    <w:rsid w:val="009C6C12"/>
    <w:rsid w:val="009C752F"/>
    <w:rsid w:val="009C77BD"/>
    <w:rsid w:val="009D2F5F"/>
    <w:rsid w:val="009D369B"/>
    <w:rsid w:val="009D6E01"/>
    <w:rsid w:val="009D7739"/>
    <w:rsid w:val="009E351F"/>
    <w:rsid w:val="009E4BED"/>
    <w:rsid w:val="009F2849"/>
    <w:rsid w:val="009F40C3"/>
    <w:rsid w:val="00A03056"/>
    <w:rsid w:val="00A06A06"/>
    <w:rsid w:val="00A07D27"/>
    <w:rsid w:val="00A170B7"/>
    <w:rsid w:val="00A1759B"/>
    <w:rsid w:val="00A2219E"/>
    <w:rsid w:val="00A2270E"/>
    <w:rsid w:val="00A23499"/>
    <w:rsid w:val="00A23DB4"/>
    <w:rsid w:val="00A30A3C"/>
    <w:rsid w:val="00A32377"/>
    <w:rsid w:val="00A345FA"/>
    <w:rsid w:val="00A35892"/>
    <w:rsid w:val="00A36AF3"/>
    <w:rsid w:val="00A37ACC"/>
    <w:rsid w:val="00A41777"/>
    <w:rsid w:val="00A4177A"/>
    <w:rsid w:val="00A44D52"/>
    <w:rsid w:val="00A55710"/>
    <w:rsid w:val="00A56B4C"/>
    <w:rsid w:val="00A576F6"/>
    <w:rsid w:val="00A65BC4"/>
    <w:rsid w:val="00A72169"/>
    <w:rsid w:val="00A72E1B"/>
    <w:rsid w:val="00A72F19"/>
    <w:rsid w:val="00A7314D"/>
    <w:rsid w:val="00A74C2B"/>
    <w:rsid w:val="00A75D14"/>
    <w:rsid w:val="00A810FE"/>
    <w:rsid w:val="00A82A49"/>
    <w:rsid w:val="00A87FAE"/>
    <w:rsid w:val="00A94BBB"/>
    <w:rsid w:val="00A960B7"/>
    <w:rsid w:val="00AA1EF6"/>
    <w:rsid w:val="00AA637D"/>
    <w:rsid w:val="00AB0609"/>
    <w:rsid w:val="00AB0FE0"/>
    <w:rsid w:val="00AB1FB4"/>
    <w:rsid w:val="00AB2B56"/>
    <w:rsid w:val="00AB30AA"/>
    <w:rsid w:val="00AC3DA6"/>
    <w:rsid w:val="00AC71C5"/>
    <w:rsid w:val="00AD211F"/>
    <w:rsid w:val="00AD431B"/>
    <w:rsid w:val="00AD55CB"/>
    <w:rsid w:val="00AD72F0"/>
    <w:rsid w:val="00AE2FF3"/>
    <w:rsid w:val="00AE5771"/>
    <w:rsid w:val="00AF0916"/>
    <w:rsid w:val="00AF3258"/>
    <w:rsid w:val="00AF4F82"/>
    <w:rsid w:val="00AF532F"/>
    <w:rsid w:val="00AF6408"/>
    <w:rsid w:val="00AF7528"/>
    <w:rsid w:val="00B00D7A"/>
    <w:rsid w:val="00B00F11"/>
    <w:rsid w:val="00B04843"/>
    <w:rsid w:val="00B11348"/>
    <w:rsid w:val="00B116C5"/>
    <w:rsid w:val="00B1293B"/>
    <w:rsid w:val="00B2343C"/>
    <w:rsid w:val="00B25505"/>
    <w:rsid w:val="00B2565E"/>
    <w:rsid w:val="00B30D46"/>
    <w:rsid w:val="00B32C17"/>
    <w:rsid w:val="00B37B28"/>
    <w:rsid w:val="00B428B3"/>
    <w:rsid w:val="00B43590"/>
    <w:rsid w:val="00B474C8"/>
    <w:rsid w:val="00B47CDB"/>
    <w:rsid w:val="00B506FE"/>
    <w:rsid w:val="00B507C5"/>
    <w:rsid w:val="00B55A1A"/>
    <w:rsid w:val="00B617C3"/>
    <w:rsid w:val="00B63973"/>
    <w:rsid w:val="00B63AC0"/>
    <w:rsid w:val="00B666CF"/>
    <w:rsid w:val="00B7263E"/>
    <w:rsid w:val="00B742B8"/>
    <w:rsid w:val="00B75397"/>
    <w:rsid w:val="00B80FC4"/>
    <w:rsid w:val="00B82372"/>
    <w:rsid w:val="00B8733B"/>
    <w:rsid w:val="00B87C23"/>
    <w:rsid w:val="00B904EC"/>
    <w:rsid w:val="00B97C2C"/>
    <w:rsid w:val="00B97D63"/>
    <w:rsid w:val="00B97E19"/>
    <w:rsid w:val="00BA0775"/>
    <w:rsid w:val="00BA07E9"/>
    <w:rsid w:val="00BA0E8B"/>
    <w:rsid w:val="00BA5335"/>
    <w:rsid w:val="00BB0A72"/>
    <w:rsid w:val="00BB4F3B"/>
    <w:rsid w:val="00BC10B4"/>
    <w:rsid w:val="00BC41FB"/>
    <w:rsid w:val="00BC7F3C"/>
    <w:rsid w:val="00BD0D84"/>
    <w:rsid w:val="00BD1CD4"/>
    <w:rsid w:val="00BD3CB2"/>
    <w:rsid w:val="00BD74C2"/>
    <w:rsid w:val="00BE090C"/>
    <w:rsid w:val="00BE2E46"/>
    <w:rsid w:val="00BE4690"/>
    <w:rsid w:val="00BE62D8"/>
    <w:rsid w:val="00BF357F"/>
    <w:rsid w:val="00C00768"/>
    <w:rsid w:val="00C00A4E"/>
    <w:rsid w:val="00C03562"/>
    <w:rsid w:val="00C114FF"/>
    <w:rsid w:val="00C14D72"/>
    <w:rsid w:val="00C151E0"/>
    <w:rsid w:val="00C26373"/>
    <w:rsid w:val="00C31194"/>
    <w:rsid w:val="00C35DBA"/>
    <w:rsid w:val="00C43BCD"/>
    <w:rsid w:val="00C47D51"/>
    <w:rsid w:val="00C50F61"/>
    <w:rsid w:val="00C66148"/>
    <w:rsid w:val="00C674DE"/>
    <w:rsid w:val="00C704F6"/>
    <w:rsid w:val="00C70D95"/>
    <w:rsid w:val="00C77A5A"/>
    <w:rsid w:val="00C85C02"/>
    <w:rsid w:val="00C93B71"/>
    <w:rsid w:val="00C94CBD"/>
    <w:rsid w:val="00C96AF4"/>
    <w:rsid w:val="00C97C82"/>
    <w:rsid w:val="00C97DAA"/>
    <w:rsid w:val="00CA2393"/>
    <w:rsid w:val="00CA4612"/>
    <w:rsid w:val="00CA765D"/>
    <w:rsid w:val="00CA7C4A"/>
    <w:rsid w:val="00CB1BF3"/>
    <w:rsid w:val="00CB72C2"/>
    <w:rsid w:val="00CC435E"/>
    <w:rsid w:val="00CC51EC"/>
    <w:rsid w:val="00CC65B3"/>
    <w:rsid w:val="00CC7AA5"/>
    <w:rsid w:val="00CD0CA5"/>
    <w:rsid w:val="00CD2220"/>
    <w:rsid w:val="00CD670C"/>
    <w:rsid w:val="00CE0F63"/>
    <w:rsid w:val="00CE3352"/>
    <w:rsid w:val="00CE3A24"/>
    <w:rsid w:val="00CE3A89"/>
    <w:rsid w:val="00CE74BF"/>
    <w:rsid w:val="00CF3D17"/>
    <w:rsid w:val="00CF7643"/>
    <w:rsid w:val="00D06246"/>
    <w:rsid w:val="00D07288"/>
    <w:rsid w:val="00D07302"/>
    <w:rsid w:val="00D20CFE"/>
    <w:rsid w:val="00D22AA4"/>
    <w:rsid w:val="00D22B3F"/>
    <w:rsid w:val="00D2682A"/>
    <w:rsid w:val="00D308DE"/>
    <w:rsid w:val="00D314F4"/>
    <w:rsid w:val="00D32AEB"/>
    <w:rsid w:val="00D34E82"/>
    <w:rsid w:val="00D35B1E"/>
    <w:rsid w:val="00D40BBA"/>
    <w:rsid w:val="00D4219C"/>
    <w:rsid w:val="00D4483C"/>
    <w:rsid w:val="00D51921"/>
    <w:rsid w:val="00D53587"/>
    <w:rsid w:val="00D54E98"/>
    <w:rsid w:val="00D603CF"/>
    <w:rsid w:val="00D62C26"/>
    <w:rsid w:val="00D64935"/>
    <w:rsid w:val="00D64FF5"/>
    <w:rsid w:val="00D73A8C"/>
    <w:rsid w:val="00D83A72"/>
    <w:rsid w:val="00D844FF"/>
    <w:rsid w:val="00D92633"/>
    <w:rsid w:val="00D959BE"/>
    <w:rsid w:val="00D96120"/>
    <w:rsid w:val="00DA127D"/>
    <w:rsid w:val="00DA4395"/>
    <w:rsid w:val="00DA783B"/>
    <w:rsid w:val="00DA7A8D"/>
    <w:rsid w:val="00DB1AF0"/>
    <w:rsid w:val="00DB4471"/>
    <w:rsid w:val="00DB6815"/>
    <w:rsid w:val="00DB6D5B"/>
    <w:rsid w:val="00DB6E39"/>
    <w:rsid w:val="00DB733B"/>
    <w:rsid w:val="00DC15BF"/>
    <w:rsid w:val="00DC213C"/>
    <w:rsid w:val="00DC44ED"/>
    <w:rsid w:val="00DC61BA"/>
    <w:rsid w:val="00DC77A6"/>
    <w:rsid w:val="00DD0CAB"/>
    <w:rsid w:val="00DD5744"/>
    <w:rsid w:val="00DD6F82"/>
    <w:rsid w:val="00DE6597"/>
    <w:rsid w:val="00DF3047"/>
    <w:rsid w:val="00DF73C9"/>
    <w:rsid w:val="00E01CDB"/>
    <w:rsid w:val="00E0624C"/>
    <w:rsid w:val="00E06B1F"/>
    <w:rsid w:val="00E159A2"/>
    <w:rsid w:val="00E15FD0"/>
    <w:rsid w:val="00E23921"/>
    <w:rsid w:val="00E26019"/>
    <w:rsid w:val="00E32CC7"/>
    <w:rsid w:val="00E35887"/>
    <w:rsid w:val="00E4205B"/>
    <w:rsid w:val="00E43BDF"/>
    <w:rsid w:val="00E448DE"/>
    <w:rsid w:val="00E52722"/>
    <w:rsid w:val="00E65C5C"/>
    <w:rsid w:val="00E70E41"/>
    <w:rsid w:val="00E71518"/>
    <w:rsid w:val="00E71528"/>
    <w:rsid w:val="00E7240F"/>
    <w:rsid w:val="00E75688"/>
    <w:rsid w:val="00E769A0"/>
    <w:rsid w:val="00E76D62"/>
    <w:rsid w:val="00E77E81"/>
    <w:rsid w:val="00E8029D"/>
    <w:rsid w:val="00E84DC0"/>
    <w:rsid w:val="00E87973"/>
    <w:rsid w:val="00EA4ED6"/>
    <w:rsid w:val="00EA4EE2"/>
    <w:rsid w:val="00EB3759"/>
    <w:rsid w:val="00EB4FE6"/>
    <w:rsid w:val="00EB55EE"/>
    <w:rsid w:val="00EB5B70"/>
    <w:rsid w:val="00EB5FF8"/>
    <w:rsid w:val="00EB65E9"/>
    <w:rsid w:val="00EC45A9"/>
    <w:rsid w:val="00EC722E"/>
    <w:rsid w:val="00ED148B"/>
    <w:rsid w:val="00ED1ED1"/>
    <w:rsid w:val="00ED6F68"/>
    <w:rsid w:val="00ED7129"/>
    <w:rsid w:val="00EE4752"/>
    <w:rsid w:val="00EE535F"/>
    <w:rsid w:val="00EE6977"/>
    <w:rsid w:val="00EF159B"/>
    <w:rsid w:val="00EF46BB"/>
    <w:rsid w:val="00F00FA6"/>
    <w:rsid w:val="00F0427B"/>
    <w:rsid w:val="00F07F72"/>
    <w:rsid w:val="00F15C07"/>
    <w:rsid w:val="00F21B7B"/>
    <w:rsid w:val="00F24394"/>
    <w:rsid w:val="00F27010"/>
    <w:rsid w:val="00F348B7"/>
    <w:rsid w:val="00F404C8"/>
    <w:rsid w:val="00F41DB2"/>
    <w:rsid w:val="00F44025"/>
    <w:rsid w:val="00F44140"/>
    <w:rsid w:val="00F44EE9"/>
    <w:rsid w:val="00F52773"/>
    <w:rsid w:val="00F530F5"/>
    <w:rsid w:val="00F53480"/>
    <w:rsid w:val="00F60B2A"/>
    <w:rsid w:val="00F67F15"/>
    <w:rsid w:val="00F715F7"/>
    <w:rsid w:val="00F71C7B"/>
    <w:rsid w:val="00F72607"/>
    <w:rsid w:val="00F7443C"/>
    <w:rsid w:val="00F769D3"/>
    <w:rsid w:val="00F83755"/>
    <w:rsid w:val="00F84BF5"/>
    <w:rsid w:val="00F90202"/>
    <w:rsid w:val="00F979CE"/>
    <w:rsid w:val="00F97B9C"/>
    <w:rsid w:val="00FA1042"/>
    <w:rsid w:val="00FA2190"/>
    <w:rsid w:val="00FA6DE4"/>
    <w:rsid w:val="00FB642C"/>
    <w:rsid w:val="00FC27F4"/>
    <w:rsid w:val="00FC5C5D"/>
    <w:rsid w:val="00FC63E4"/>
    <w:rsid w:val="00FC7F6C"/>
    <w:rsid w:val="00FD40C3"/>
    <w:rsid w:val="00FD4C0F"/>
    <w:rsid w:val="00FD6C2E"/>
    <w:rsid w:val="00FE6639"/>
    <w:rsid w:val="00FE7926"/>
    <w:rsid w:val="00FF0A44"/>
    <w:rsid w:val="00FF224C"/>
    <w:rsid w:val="00FF3893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7BEC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26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6C1D5B"/>
    <w:pPr>
      <w:suppressAutoHyphens/>
      <w:spacing w:after="0" w:line="360" w:lineRule="auto"/>
    </w:pPr>
    <w:rPr>
      <w:rFonts w:ascii="Arial" w:eastAsia="Times New Roman" w:hAnsi="Arial" w:cs="Arial"/>
      <w:lang w:val="en-GB"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C1D5B"/>
    <w:rPr>
      <w:rFonts w:ascii="Arial" w:eastAsia="Times New Roman" w:hAnsi="Arial" w:cs="Arial"/>
      <w:lang w:val="en-GB" w:eastAsia="zh-CN"/>
    </w:rPr>
  </w:style>
  <w:style w:type="paragraph" w:styleId="Footer">
    <w:name w:val="footer"/>
    <w:basedOn w:val="Normal"/>
    <w:link w:val="Foot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rsid w:val="006C1D5B"/>
    <w:pPr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C1D5B"/>
    <w:rPr>
      <w:rFonts w:ascii="Times New Roman" w:eastAsia="Times New Roman" w:hAnsi="Times New Roman" w:cs="Times New Roman"/>
      <w:sz w:val="24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D5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A31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02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7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5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5B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5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5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5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B72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2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26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6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7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217E47-CD53-4299-A28E-D54CD35C4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NBT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Tynelius</dc:creator>
  <cp:lastModifiedBy>David Odd</cp:lastModifiedBy>
  <cp:revision>6</cp:revision>
  <cp:lastPrinted>2018-03-20T22:21:00Z</cp:lastPrinted>
  <dcterms:created xsi:type="dcterms:W3CDTF">2018-06-20T08:27:00Z</dcterms:created>
  <dcterms:modified xsi:type="dcterms:W3CDTF">2018-10-02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paediatric-and-perinatal-epidemiology</vt:lpwstr>
  </property>
  <property fmtid="{D5CDD505-2E9C-101B-9397-08002B2CF9AE}" pid="21" name="Mendeley Recent Style Name 8_1">
    <vt:lpwstr>Paediatric and Perinatal Epidemiology</vt:lpwstr>
  </property>
  <property fmtid="{D5CDD505-2E9C-101B-9397-08002B2CF9AE}" pid="22" name="Mendeley Recent Style Id 9_1">
    <vt:lpwstr>http://www.zotero.org/styles/the-lancet</vt:lpwstr>
  </property>
  <property fmtid="{D5CDD505-2E9C-101B-9397-08002B2CF9AE}" pid="23" name="Mendeley Recent Style Name 9_1">
    <vt:lpwstr>The Lancet</vt:lpwstr>
  </property>
  <property fmtid="{D5CDD505-2E9C-101B-9397-08002B2CF9AE}" pid="24" name="Mendeley Unique User Id_1">
    <vt:lpwstr>ad0a5cd0-0309-36d1-b432-7f4d003f8074</vt:lpwstr>
  </property>
</Properties>
</file>